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7540" w14:textId="77777777" w:rsidR="00763E4B" w:rsidRDefault="00763E4B" w:rsidP="00763E4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</w:rPr>
        <w:t xml:space="preserve">S1 </w:t>
      </w:r>
      <w:r w:rsidRPr="00314142">
        <w:rPr>
          <w:rFonts w:ascii="Times New Roman" w:hAnsi="Times New Roman"/>
          <w:b/>
        </w:rPr>
        <w:t xml:space="preserve">Table. </w:t>
      </w:r>
      <w:r w:rsidRPr="00F843B8">
        <w:rPr>
          <w:rFonts w:ascii="Times New Roman" w:hAnsi="Times New Roman"/>
          <w:bCs/>
          <w:color w:val="000000"/>
          <w:sz w:val="24"/>
          <w:szCs w:val="24"/>
        </w:rPr>
        <w:t xml:space="preserve">Primers </w:t>
      </w:r>
      <w:r w:rsidRPr="00F73105">
        <w:rPr>
          <w:rFonts w:ascii="Times New Roman" w:hAnsi="Times New Roman"/>
          <w:bCs/>
          <w:color w:val="000000"/>
          <w:sz w:val="24"/>
          <w:szCs w:val="24"/>
        </w:rPr>
        <w:t>were used to generate constructs for embryo microinjections to generate transgenic mosquitoes, verify</w:t>
      </w:r>
      <w:r w:rsidRPr="00F843B8">
        <w:rPr>
          <w:rFonts w:ascii="Times New Roman" w:hAnsi="Times New Roman"/>
          <w:bCs/>
          <w:color w:val="000000"/>
          <w:sz w:val="24"/>
          <w:szCs w:val="24"/>
        </w:rPr>
        <w:t xml:space="preserve"> transgenes on the transgenic mosquito chromosome, and </w:t>
      </w:r>
      <w:proofErr w:type="spellStart"/>
      <w:r w:rsidRPr="00AF654B">
        <w:rPr>
          <w:rFonts w:ascii="Times New Roman" w:hAnsi="Times New Roman"/>
          <w:bCs/>
          <w:color w:val="000000"/>
          <w:sz w:val="24"/>
          <w:szCs w:val="24"/>
        </w:rPr>
        <w:t>qRT</w:t>
      </w:r>
      <w:proofErr w:type="spellEnd"/>
      <w:r w:rsidRPr="00AF654B">
        <w:rPr>
          <w:rFonts w:ascii="Times New Roman" w:hAnsi="Times New Roman"/>
          <w:bCs/>
          <w:color w:val="000000"/>
          <w:sz w:val="24"/>
          <w:szCs w:val="24"/>
        </w:rPr>
        <w:t>-PCR primers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520"/>
        <w:gridCol w:w="3690"/>
        <w:gridCol w:w="4140"/>
      </w:tblGrid>
      <w:tr w:rsidR="00763E4B" w:rsidRPr="00E323DB" w14:paraId="7E2C55CA" w14:textId="77777777" w:rsidTr="00701759">
        <w:trPr>
          <w:trHeight w:val="448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F00C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ames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D94A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s (5' -3')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4DAE8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763E4B" w:rsidRPr="00E323DB" w14:paraId="16D5F11D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418C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cr2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8320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GGATATGATTATGCCAC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C45AA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e forward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imer used for PCR of CDS or Dcr2 and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eroBlun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loning</w:t>
            </w:r>
          </w:p>
        </w:tc>
      </w:tr>
      <w:tr w:rsidR="00763E4B" w:rsidRPr="00E323DB" w14:paraId="16601804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FAD7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cr2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E967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ACTTAGCACTGCGGTAGT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ED36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e forward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imer used for PCR of CDS or Dcr2 and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eroBlun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loning</w:t>
            </w:r>
          </w:p>
        </w:tc>
      </w:tr>
      <w:tr w:rsidR="00763E4B" w:rsidRPr="00E323DB" w14:paraId="0629EF89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61AE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2d2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22A3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GGCCTCAAAGCCAGTCC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DB53C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DS R2D2 amplification, Reverse primer used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eroBluc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loning</w:t>
            </w:r>
          </w:p>
        </w:tc>
      </w:tr>
      <w:tr w:rsidR="00763E4B" w:rsidRPr="00E323DB" w14:paraId="7863D4B5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7002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2d2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DF0E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ATCAATCAATGTAATCGA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E7BE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DS R2D2 amplification, Forward primer used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eroBlun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loning</w:t>
            </w:r>
          </w:p>
        </w:tc>
      </w:tr>
      <w:tr w:rsidR="00763E4B" w:rsidRPr="00E323DB" w14:paraId="2C795CDB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42E2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cr2F_Avr _PB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B2E2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CCTAGGAAGATGGATATGATTATGCCAC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6CA3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of Dicer gene for cloning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Forward primer</w:t>
            </w:r>
          </w:p>
        </w:tc>
      </w:tr>
      <w:tr w:rsidR="00763E4B" w:rsidRPr="00E323DB" w14:paraId="2EA85934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BF71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cr2R_Pac_PB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38D7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TTAATTAATTACTTAGCACTGCGGTAGTGCTTGC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6F31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of Dicer gene for cloning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Reverse primer</w:t>
            </w:r>
          </w:p>
        </w:tc>
      </w:tr>
      <w:tr w:rsidR="00763E4B" w:rsidRPr="00E323DB" w14:paraId="302270EB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2DAF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F_Xho1_FseI_PB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5E1C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GCTCGAGGGCCGGCCCCAACGACAAAAGTCAT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2AEA3" w14:textId="1F9F3316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and cloning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moter into </w:t>
            </w:r>
            <w:proofErr w:type="spellStart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n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he upstream of Dcr2 and R2d2 genes; Forward primer</w:t>
            </w:r>
          </w:p>
        </w:tc>
      </w:tr>
      <w:tr w:rsidR="00763E4B" w:rsidRPr="00E323DB" w14:paraId="13C4BF5A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2A8B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R_Nar_PB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F109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GGCGCCTTTCCCAACTAACCGACTGCAC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BDC06" w14:textId="3A2672FD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and cloning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moter into </w:t>
            </w:r>
            <w:proofErr w:type="spellStart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n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he upstream of Dcr2 and R2d2 genes; Reverse primer</w:t>
            </w:r>
          </w:p>
        </w:tc>
      </w:tr>
      <w:tr w:rsidR="00763E4B" w:rsidRPr="00E323DB" w14:paraId="0E56AEDB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DAC1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R_Hind_PB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1059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TAAGCTTTTTCCCAACTAACCGACTGCAC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05416" w14:textId="3555801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</w:t>
            </w:r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f the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arboxypeptidase A promoter for cloning into </w:t>
            </w:r>
            <w:proofErr w:type="spellStart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="00701759"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upstream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the Dome gene, Forward primer</w:t>
            </w:r>
          </w:p>
        </w:tc>
      </w:tr>
      <w:tr w:rsidR="00763E4B" w:rsidRPr="00E323DB" w14:paraId="0CA20652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EB96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pAR_Avr_PB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ADCC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TCCTAGGTTTCCAACTAACCGACTGCAC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4F25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of the carboxypeptidase A promoter for cloning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upstream of the Dicer gene, Reverse primer</w:t>
            </w:r>
          </w:p>
        </w:tc>
      </w:tr>
      <w:tr w:rsidR="00763E4B" w:rsidRPr="00E323DB" w14:paraId="48346FD6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91DE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2D2F_NarI_PB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DF86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GCGCCGAAAATGGCCTCAAAGCCAGTCC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F18B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and cloning of R2D2 gene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 generating CpA-R2D2-TrypT; Forward primer</w:t>
            </w:r>
          </w:p>
        </w:tc>
      </w:tr>
      <w:tr w:rsidR="00763E4B" w:rsidRPr="00E323DB" w14:paraId="61CD1A13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33DA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2D2R_XbaI_PB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22D5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TTCTAGATCAATCAATGTAATCGAAATTA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A2BA2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and cloning of R2D2 gene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 generating CpA-R2D2-TrypT; Reverse primer</w:t>
            </w:r>
          </w:p>
        </w:tc>
      </w:tr>
      <w:tr w:rsidR="00763E4B" w:rsidRPr="00E323DB" w14:paraId="51B82F8D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E40E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rCPA_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D2E1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CCCGACAAAAGTCATGCG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D32F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of CpA-Dcr2-TrypT and CpA-R2D2-TrypT from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cloning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R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D-TOPO; Forward primer</w:t>
            </w:r>
          </w:p>
        </w:tc>
      </w:tr>
      <w:tr w:rsidR="00763E4B" w:rsidRPr="00E323DB" w14:paraId="1055CE15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5128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rTryp_R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5C5B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GTCGGCGCGCCCACCCT 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9F38E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mplification of CpA-Dcr2-TrypT and CpA-R2D2-TrypT from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luescrip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cloning into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R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D-TOPO; Reverse primer</w:t>
            </w:r>
          </w:p>
        </w:tc>
      </w:tr>
      <w:tr w:rsidR="00763E4B" w:rsidRPr="00E323DB" w14:paraId="635DCC1A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FB3E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t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5683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AGGCCGGCCACAAGTTTGTACAAAAA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EB711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teway cassette amplification primer for generating pMos1-attR</w:t>
            </w:r>
          </w:p>
        </w:tc>
      </w:tr>
      <w:tr w:rsidR="00763E4B" w:rsidRPr="00E323DB" w14:paraId="4C8363F8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BF85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tR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3AA7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AGGCCGGCCACCACTTTGTACAAGAAA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FE7F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teway cassette amplification primer for generating pMos1-attR</w:t>
            </w:r>
          </w:p>
        </w:tc>
      </w:tr>
      <w:tr w:rsidR="00763E4B" w:rsidRPr="00E323DB" w14:paraId="741D9F30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F0E7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GEO-V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BB2B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CGGTATAAGCTCCAATG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04FAF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e forward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imer of PCR verification primers for transgene CpA-Dcr2 and CpA-R2d2</w:t>
            </w:r>
          </w:p>
        </w:tc>
      </w:tr>
      <w:tr w:rsidR="00763E4B" w:rsidRPr="00E323DB" w14:paraId="2EE5D0F1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0E82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A-Dcr2-V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5FED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AGTTGATGTGTTTAACC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8EA1E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erse primer of PCR verification primers for transgene CpA-Dcr2</w:t>
            </w:r>
          </w:p>
        </w:tc>
      </w:tr>
      <w:tr w:rsidR="00763E4B" w:rsidRPr="00E323DB" w14:paraId="38790CDA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D85F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pA-Dcr2-V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93B7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GCACTCATATTCAAACTC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4AD27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erse primer of PCR verification primers for transgene CpA-R2d2</w:t>
            </w:r>
          </w:p>
        </w:tc>
      </w:tr>
      <w:tr w:rsidR="00763E4B" w:rsidRPr="00E323DB" w14:paraId="186BFDD0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D71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S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992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CTACGGGAGGCAGCAG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8DE7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n bacterial loads; Forward primer</w:t>
            </w:r>
          </w:p>
        </w:tc>
      </w:tr>
      <w:tr w:rsidR="00763E4B" w:rsidRPr="00E323DB" w14:paraId="6CA1FA93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4C20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S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503A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ACTACCAGGGTATCTAATCCTGT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9E77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n bacterial loads; Reverse primer</w:t>
            </w:r>
          </w:p>
        </w:tc>
      </w:tr>
      <w:tr w:rsidR="00763E4B" w:rsidRPr="00E323DB" w14:paraId="0648BC72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6CFA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s27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8925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GTTTGATCCTGGCTC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28292D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e 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of 16s of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terial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bosomal gene for PCR and sequencing of bacterial isolates from mosquito midgut</w:t>
            </w:r>
          </w:p>
        </w:tc>
      </w:tr>
      <w:tr w:rsidR="00763E4B" w:rsidRPr="00E323DB" w14:paraId="617B85A8" w14:textId="77777777" w:rsidTr="00701759">
        <w:trPr>
          <w:trHeight w:val="7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20F9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s1522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C29A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GGAGGTGATCCANCCRC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67E9A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16s of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cterial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bosomal gene for PCR and sequencing of bacterial isolates from mosquito midgut</w:t>
            </w:r>
          </w:p>
        </w:tc>
      </w:tr>
      <w:tr w:rsidR="00763E4B" w:rsidRPr="00E323DB" w14:paraId="17654A92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35DA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ps17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C2DB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CTCCCAGGTCCGTGGTA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6A3078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ibosomal protein S17 gen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normalization: Forward primer</w:t>
            </w:r>
          </w:p>
        </w:tc>
      </w:tr>
      <w:tr w:rsidR="00763E4B" w:rsidRPr="00E323DB" w14:paraId="4E4B36ED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A8C2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ps17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0323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ACACTTCCGGCACGTAG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06498E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ibosomal protein S17 gen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</w:t>
            </w: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normalization; Reverse primer</w:t>
            </w:r>
          </w:p>
        </w:tc>
      </w:tr>
      <w:tr w:rsidR="00763E4B" w:rsidRPr="00E323DB" w14:paraId="56B287BF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70DD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Dcr2-RT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AF8F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ACGCTTTCAGTCAAAC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9D682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Dcr2 gene</w:t>
            </w:r>
          </w:p>
        </w:tc>
      </w:tr>
      <w:tr w:rsidR="00763E4B" w:rsidRPr="00E323DB" w14:paraId="766458B6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9ED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Dcr2-RT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FE8D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TGATCCCCCAAAAAGA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7C4079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Dcr2 gene</w:t>
            </w:r>
          </w:p>
        </w:tc>
      </w:tr>
      <w:tr w:rsidR="00763E4B" w:rsidRPr="00E323DB" w14:paraId="5238A2A6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C400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R2D2-R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1BEA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CCTACCGGGAACTCATC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A9B487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R2d2 gene</w:t>
            </w:r>
          </w:p>
        </w:tc>
      </w:tr>
      <w:tr w:rsidR="00763E4B" w:rsidRPr="00E323DB" w14:paraId="2BC0E7F5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49FD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R2D2-R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48CF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TCAGGGTGCATTTGTCC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0FB5D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R2d2 gene</w:t>
            </w:r>
          </w:p>
        </w:tc>
      </w:tr>
      <w:tr w:rsidR="00763E4B" w:rsidRPr="00E323DB" w14:paraId="45D51F85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F617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AaAgo2_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B0CA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AGATGATTAGAGATCT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41A7F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Ago2 gene</w:t>
            </w:r>
          </w:p>
        </w:tc>
      </w:tr>
      <w:tr w:rsidR="00763E4B" w:rsidRPr="00E323DB" w14:paraId="4C001090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7100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AaAgo2_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EA6C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GGCACGAAGTTCTAT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71BA2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Ago2 gene</w:t>
            </w:r>
          </w:p>
        </w:tc>
      </w:tr>
      <w:tr w:rsidR="00763E4B" w:rsidRPr="00E323DB" w14:paraId="409057B0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8315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AeVag_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9A5F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TCGATAGTGGCTGAC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C0693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Vago gene</w:t>
            </w:r>
          </w:p>
        </w:tc>
      </w:tr>
      <w:tr w:rsidR="00763E4B" w:rsidRPr="00E323DB" w14:paraId="4C55ADB3" w14:textId="77777777" w:rsidTr="0070175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0E17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AeVag_R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5721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GATAACTCACTTTTCCATCGT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076FB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Vago gene</w:t>
            </w:r>
          </w:p>
        </w:tc>
      </w:tr>
      <w:tr w:rsidR="00763E4B" w:rsidRPr="00E323DB" w14:paraId="710B4D02" w14:textId="77777777" w:rsidTr="00701759">
        <w:trPr>
          <w:trHeight w:val="48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58D4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LF1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9FA8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GTTTACTCTCAGTGCAGTCAACATGTCG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B4C815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verse 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os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ft arm forward primer</w:t>
            </w:r>
          </w:p>
        </w:tc>
      </w:tr>
      <w:tr w:rsidR="00763E4B" w:rsidRPr="00E323DB" w14:paraId="3906443F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6348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L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AAB3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CGACAGTCAAGGTTGACACTTCACAA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13713F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verse 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os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ft arm reverse primer</w:t>
            </w:r>
          </w:p>
        </w:tc>
      </w:tr>
      <w:tr w:rsidR="00763E4B" w:rsidRPr="00E323DB" w14:paraId="120F5DF0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50A5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RF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A8EA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GACGATGAGTTCTACTGGCGTGGAAT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DFC82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verse 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os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ght arm forward primer</w:t>
            </w:r>
          </w:p>
        </w:tc>
      </w:tr>
      <w:tr w:rsidR="00763E4B" w:rsidRPr="00E323DB" w14:paraId="670EC31E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36FC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RR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3992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TGCCGTATGTGATGGAGCGTTGTCAT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875D2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verse 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os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ght arm reverse primer</w:t>
            </w:r>
          </w:p>
        </w:tc>
      </w:tr>
      <w:tr w:rsidR="00763E4B" w:rsidRPr="00E323DB" w14:paraId="2157862A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0371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ECG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DEAA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TATTTCTCCTGATCGCC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901A8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cG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5C0F9D5F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C52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ECG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28FD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CGTTTTCCTGCACCTC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23D0D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cG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662C91D5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53A7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ec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F-qPC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1228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AAGTTATTTCTCCTGATC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4758F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c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5823E352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3889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Cec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R-qPC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D195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CACCTTCCAATTTCTTT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C2402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c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6A29ABE0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4A1B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DEF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DF7E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ATCAGGCCGCCGTGGAGA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D2B1DF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f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32CFFA37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3A91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DER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A7C5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ATGAGCAGCACAAGCACTA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32180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fA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763E4B" w:rsidRPr="00E323DB" w14:paraId="7F1188F9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EE2A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TEP20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8FB6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TCTTACCTTGGAGGCCTAT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A0776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Tep20 gene</w:t>
            </w:r>
          </w:p>
        </w:tc>
      </w:tr>
      <w:tr w:rsidR="00763E4B" w:rsidRPr="00E323DB" w14:paraId="52F340B8" w14:textId="77777777" w:rsidTr="00701759">
        <w:trPr>
          <w:trHeight w:val="28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C18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TEP20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C2DE2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CAGGCTTTCTCTTGGTAT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B08FD8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Tep20 gene</w:t>
            </w:r>
          </w:p>
        </w:tc>
      </w:tr>
      <w:tr w:rsidR="00763E4B" w:rsidRPr="00E323DB" w14:paraId="15D63FA1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6A57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LYSC10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793A9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CACCAACAAGAAGCACA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B89FC7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Lysozyme P gene</w:t>
            </w:r>
          </w:p>
        </w:tc>
      </w:tr>
      <w:tr w:rsidR="00763E4B" w:rsidRPr="00E323DB" w14:paraId="76065782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3CF0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LYSC10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9A9E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TGGATCGCACCAGTA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3756B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Lysozyme P gene</w:t>
            </w:r>
          </w:p>
        </w:tc>
      </w:tr>
      <w:tr w:rsidR="00763E4B" w:rsidRPr="00E323DB" w14:paraId="026F1CDC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81CCC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Vago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5A0A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CCTTTACGAGCTGTGTAC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F008805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Vago gene (new primer)</w:t>
            </w:r>
          </w:p>
        </w:tc>
      </w:tr>
      <w:tr w:rsidR="00763E4B" w:rsidRPr="00E323DB" w14:paraId="7FBE9C5E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2CCE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Vago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BC7D6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GACAACACTCCGGGTAA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DE285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Vago gene (new primer)</w:t>
            </w:r>
          </w:p>
        </w:tc>
      </w:tr>
      <w:tr w:rsidR="00763E4B" w:rsidRPr="00E323DB" w14:paraId="35D0AA9D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1D1A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PGRPLB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42E0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TACGAGGGACGAGGATT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77D91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PGRP-LB gene</w:t>
            </w:r>
          </w:p>
        </w:tc>
      </w:tr>
      <w:tr w:rsidR="00763E4B" w:rsidRPr="00E323DB" w14:paraId="38217142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E1FA8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ePGRPLB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qPCR-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1229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TCCAATCTCCGATCATAC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219857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PGRP-LB gene</w:t>
            </w:r>
          </w:p>
        </w:tc>
      </w:tr>
      <w:tr w:rsidR="00763E4B" w:rsidRPr="00E323DB" w14:paraId="7C760D1B" w14:textId="77777777" w:rsidTr="00701759">
        <w:trPr>
          <w:trHeight w:val="480"/>
        </w:trPr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02C62B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 rpS7 F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94D9D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AGACCACCATTGAACACA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A372C0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rpsS7 gene for normalization</w:t>
            </w:r>
          </w:p>
        </w:tc>
      </w:tr>
      <w:tr w:rsidR="00763E4B" w:rsidRPr="00E323DB" w14:paraId="06BBD836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E1D173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 rpS7 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D005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CGTCCGGTCAGCTTCT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73FCF4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rpsS7 gene for normalization</w:t>
            </w:r>
          </w:p>
        </w:tc>
      </w:tr>
      <w:tr w:rsidR="00763E4B" w:rsidRPr="00E323DB" w14:paraId="5F0304E9" w14:textId="77777777" w:rsidTr="00701759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2529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KV-forwar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7C69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CAACATGGCGGAGGTAA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75B922A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orward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ZIKV viral RNA copies</w:t>
            </w:r>
          </w:p>
        </w:tc>
      </w:tr>
      <w:tr w:rsidR="00763E4B" w:rsidRPr="00E323DB" w14:paraId="2DC72C5D" w14:textId="77777777" w:rsidTr="00701759">
        <w:trPr>
          <w:trHeight w:val="49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1E04C91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IKV-revers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64E61C0F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TCCACTAACGTTCTTTTGCAG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ACF4CEE" w14:textId="77777777" w:rsidR="00763E4B" w:rsidRPr="00E323DB" w:rsidRDefault="00763E4B" w:rsidP="001F4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verse primer for </w:t>
            </w:r>
            <w:proofErr w:type="spellStart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323D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PCR of ZIKV viral RNA copies</w:t>
            </w:r>
          </w:p>
        </w:tc>
      </w:tr>
    </w:tbl>
    <w:p w14:paraId="4CFDC6D3" w14:textId="77777777" w:rsidR="00763E4B" w:rsidRDefault="00763E4B" w:rsidP="00763E4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3F54C" w14:textId="77777777" w:rsidR="00DA2430" w:rsidRDefault="00DA2430" w:rsidP="00A178AD">
      <w:pPr>
        <w:spacing w:after="0" w:line="240" w:lineRule="auto"/>
      </w:pPr>
      <w:r>
        <w:separator/>
      </w:r>
    </w:p>
  </w:endnote>
  <w:endnote w:type="continuationSeparator" w:id="0">
    <w:p w14:paraId="44756307" w14:textId="77777777" w:rsidR="00DA2430" w:rsidRDefault="00DA2430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886B" w14:textId="77777777" w:rsidR="00DA2430" w:rsidRDefault="00DA2430" w:rsidP="00A178AD">
      <w:pPr>
        <w:spacing w:after="0" w:line="240" w:lineRule="auto"/>
      </w:pPr>
      <w:r>
        <w:separator/>
      </w:r>
    </w:p>
  </w:footnote>
  <w:footnote w:type="continuationSeparator" w:id="0">
    <w:p w14:paraId="31AFD460" w14:textId="77777777" w:rsidR="00DA2430" w:rsidRDefault="00DA2430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2746CE"/>
    <w:rsid w:val="00342C2E"/>
    <w:rsid w:val="00701759"/>
    <w:rsid w:val="00763E4B"/>
    <w:rsid w:val="008D6A56"/>
    <w:rsid w:val="00A178AD"/>
    <w:rsid w:val="00B34864"/>
    <w:rsid w:val="00BF260A"/>
    <w:rsid w:val="00CB73E8"/>
    <w:rsid w:val="00DA2430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3</cp:revision>
  <dcterms:created xsi:type="dcterms:W3CDTF">2022-05-15T07:00:00Z</dcterms:created>
  <dcterms:modified xsi:type="dcterms:W3CDTF">2022-05-15T07:09:00Z</dcterms:modified>
</cp:coreProperties>
</file>